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7FECB" w14:textId="2B4E06A5" w:rsidR="00905196" w:rsidRPr="00BF2284" w:rsidRDefault="00E30B59" w:rsidP="00E30B59">
      <w:pPr>
        <w:pStyle w:val="BodyA"/>
        <w:pageBreakBefore/>
        <w:rPr>
          <w:rStyle w:val="PageNumber"/>
          <w:rFonts w:ascii="Calibri" w:eastAsia="Calibri" w:hAnsi="Calibri" w:cs="Calibri"/>
          <w:b/>
          <w:bCs/>
          <w:sz w:val="22"/>
          <w:szCs w:val="22"/>
        </w:rPr>
      </w:pPr>
      <w:r>
        <w:rPr>
          <w:rStyle w:val="PageNumber"/>
          <w:rFonts w:ascii="Calibri" w:eastAsia="Calibri" w:hAnsi="Calibri" w:cs="Calibri"/>
          <w:b/>
          <w:bCs/>
          <w:sz w:val="22"/>
          <w:szCs w:val="22"/>
        </w:rPr>
        <w:t>Table S2</w:t>
      </w:r>
      <w:r w:rsidR="005F43F6" w:rsidRPr="00BF2284">
        <w:rPr>
          <w:rStyle w:val="PageNumber"/>
          <w:rFonts w:ascii="Calibri" w:eastAsia="Calibri" w:hAnsi="Calibri" w:cs="Calibri"/>
          <w:b/>
          <w:bCs/>
          <w:sz w:val="22"/>
          <w:szCs w:val="22"/>
        </w:rPr>
        <w:t xml:space="preserve">. Classification by causes of </w:t>
      </w:r>
      <w:r w:rsidR="006425F2" w:rsidRPr="00BF2284">
        <w:rPr>
          <w:rStyle w:val="PageNumber"/>
          <w:rFonts w:ascii="Calibri" w:eastAsia="Calibri" w:hAnsi="Calibri" w:cs="Calibri"/>
          <w:b/>
          <w:bCs/>
          <w:sz w:val="22"/>
          <w:szCs w:val="22"/>
        </w:rPr>
        <w:t xml:space="preserve">reported </w:t>
      </w:r>
      <w:r w:rsidR="005F43F6" w:rsidRPr="00BF2284">
        <w:rPr>
          <w:rStyle w:val="PageNumber"/>
          <w:rFonts w:ascii="Calibri" w:eastAsia="Calibri" w:hAnsi="Calibri" w:cs="Calibri"/>
          <w:b/>
          <w:bCs/>
          <w:sz w:val="22"/>
          <w:szCs w:val="22"/>
        </w:rPr>
        <w:t xml:space="preserve">TSIs: the Eindhoven Classification Model (ECM): Medical Version </w:t>
      </w:r>
    </w:p>
    <w:tbl>
      <w:tblPr>
        <w:tblStyle w:val="TableNormal1"/>
        <w:tblW w:w="953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018"/>
        <w:gridCol w:w="6520"/>
      </w:tblGrid>
      <w:tr w:rsidR="00905196" w:rsidRPr="00BF2284" w14:paraId="061EDDDA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685F8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b/>
                <w:bCs/>
                <w:sz w:val="22"/>
                <w:szCs w:val="22"/>
              </w:rPr>
              <w:t>1. Technical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E34DD" w14:textId="77777777" w:rsidR="00905196" w:rsidRPr="00BF2284" w:rsidRDefault="00905196" w:rsidP="00E30B59"/>
        </w:tc>
      </w:tr>
      <w:tr w:rsidR="00905196" w:rsidRPr="00BF2284" w14:paraId="4AFBBCE3" w14:textId="77777777" w:rsidTr="00E30B59">
        <w:trPr>
          <w:trHeight w:val="49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1A652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External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6857C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Any technical failures beyond the control and responsibility of the investigating </w:t>
            </w:r>
            <w:proofErr w:type="spellStart"/>
            <w:r w:rsidR="00DB767A"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organisation</w:t>
            </w:r>
            <w:proofErr w:type="spellEnd"/>
          </w:p>
        </w:tc>
      </w:tr>
      <w:tr w:rsidR="00905196" w:rsidRPr="00BF2284" w14:paraId="432DCAEC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A3E50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Design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5417A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due to poor design</w:t>
            </w:r>
          </w:p>
        </w:tc>
      </w:tr>
      <w:tr w:rsidR="00905196" w:rsidRPr="00BF2284" w14:paraId="64022F3C" w14:textId="77777777" w:rsidTr="00E30B59">
        <w:trPr>
          <w:trHeight w:val="50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EA543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Construction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6D9E6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Correct design which was not followed accurately during construction </w:t>
            </w:r>
            <w:r w:rsidR="009D6BC0"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aspects</w:t>
            </w:r>
          </w:p>
        </w:tc>
      </w:tr>
      <w:tr w:rsidR="00905196" w:rsidRPr="00BF2284" w14:paraId="5EA2DB7F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AF31A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2. </w:t>
            </w:r>
            <w:proofErr w:type="spellStart"/>
            <w:r w:rsidR="00DB767A" w:rsidRPr="00BF2284">
              <w:rPr>
                <w:rStyle w:val="PageNumber"/>
                <w:rFonts w:ascii="Calibri" w:eastAsia="Calibri" w:hAnsi="Calibri" w:cs="Calibri"/>
                <w:b/>
                <w:bCs/>
                <w:sz w:val="22"/>
                <w:szCs w:val="22"/>
              </w:rPr>
              <w:t>Organisation</w:t>
            </w:r>
            <w:r w:rsidRPr="00BF2284">
              <w:rPr>
                <w:rStyle w:val="PageNumber"/>
                <w:rFonts w:ascii="Calibri" w:eastAsia="Calibri" w:hAnsi="Calibri" w:cs="Calibri"/>
                <w:b/>
                <w:bCs/>
                <w:sz w:val="22"/>
                <w:szCs w:val="22"/>
              </w:rPr>
              <w:t>al</w:t>
            </w:r>
            <w:proofErr w:type="spellEnd"/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D1245" w14:textId="77777777" w:rsidR="00905196" w:rsidRPr="00BF2284" w:rsidRDefault="00905196" w:rsidP="00E30B59"/>
        </w:tc>
      </w:tr>
      <w:tr w:rsidR="00905196" w:rsidRPr="00BF2284" w14:paraId="59446A55" w14:textId="77777777" w:rsidTr="00E30B59">
        <w:trPr>
          <w:trHeight w:val="50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B8FB3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External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48378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Any failures at an </w:t>
            </w:r>
            <w:proofErr w:type="spellStart"/>
            <w:r w:rsidR="00DB767A"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organisation</w:t>
            </w: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al</w:t>
            </w:r>
            <w:proofErr w:type="spellEnd"/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 level beyond the control and responsibility of the investigating </w:t>
            </w:r>
            <w:proofErr w:type="spellStart"/>
            <w:r w:rsidR="00DB767A"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organisation</w:t>
            </w:r>
            <w:proofErr w:type="spellEnd"/>
          </w:p>
        </w:tc>
      </w:tr>
      <w:tr w:rsidR="00905196" w:rsidRPr="00BF2284" w14:paraId="405E4C17" w14:textId="77777777" w:rsidTr="00E30B59">
        <w:trPr>
          <w:trHeight w:val="74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0339E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Transfer of Knowledge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90E16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resulting from inadequate measures taken to ensure that situational or domain-specific knowledge or information is transferred to all new or inexperienced staff</w:t>
            </w:r>
          </w:p>
        </w:tc>
      </w:tr>
      <w:tr w:rsidR="00905196" w:rsidRPr="00BF2284" w14:paraId="4F01CAE9" w14:textId="77777777" w:rsidTr="00E30B59">
        <w:trPr>
          <w:trHeight w:val="74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9EFFC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Protocols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88A63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related to the quality and availability of the protocols within the department (too complicated, inaccurate, unrealistic, absent, poorly presented)</w:t>
            </w:r>
          </w:p>
        </w:tc>
      </w:tr>
      <w:tr w:rsidR="00905196" w:rsidRPr="00BF2284" w14:paraId="327C71F8" w14:textId="77777777" w:rsidTr="00E30B59">
        <w:trPr>
          <w:trHeight w:val="74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22969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Management priorities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B4FAD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resulting from management decisions in which safety is delegated to an inferior position when faced with conflicting demands or objectives</w:t>
            </w:r>
          </w:p>
        </w:tc>
      </w:tr>
      <w:tr w:rsidR="00905196" w:rsidRPr="00BF2284" w14:paraId="4A08D74D" w14:textId="77777777" w:rsidTr="00E30B59">
        <w:trPr>
          <w:trHeight w:val="73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D13ED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Culture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26D53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Failures resulting from a collective approach and its attendant modes of behavior to risks in the investigating </w:t>
            </w:r>
            <w:proofErr w:type="spellStart"/>
            <w:r w:rsidR="00DB767A"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organisation</w:t>
            </w:r>
            <w:proofErr w:type="spellEnd"/>
          </w:p>
        </w:tc>
      </w:tr>
      <w:tr w:rsidR="00905196" w:rsidRPr="00BF2284" w14:paraId="36893AEE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8901F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b/>
                <w:bCs/>
                <w:sz w:val="22"/>
                <w:szCs w:val="22"/>
              </w:rPr>
              <w:t>3. Human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DC55D" w14:textId="77777777" w:rsidR="00905196" w:rsidRPr="00BF2284" w:rsidRDefault="00905196" w:rsidP="00E30B59"/>
        </w:tc>
      </w:tr>
      <w:tr w:rsidR="00905196" w:rsidRPr="00BF2284" w14:paraId="74707AF4" w14:textId="77777777" w:rsidTr="00E30B59">
        <w:trPr>
          <w:trHeight w:val="50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69480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External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BDCC0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Human failures originating beyond the control and responsibility of the investigating </w:t>
            </w:r>
            <w:proofErr w:type="spellStart"/>
            <w:r w:rsidR="00DB767A"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organisation</w:t>
            </w:r>
            <w:proofErr w:type="spellEnd"/>
          </w:p>
        </w:tc>
      </w:tr>
      <w:tr w:rsidR="00905196" w:rsidRPr="00BF2284" w14:paraId="4EB56089" w14:textId="77777777" w:rsidTr="00E30B59">
        <w:trPr>
          <w:trHeight w:val="50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9CE3E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Knowledge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9CDB4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Inability of an individual to apply their existing knowledge to manage novel situations</w:t>
            </w:r>
          </w:p>
        </w:tc>
      </w:tr>
      <w:tr w:rsidR="00905196" w:rsidRPr="00BF2284" w14:paraId="19AFB7B4" w14:textId="77777777" w:rsidTr="00E30B59">
        <w:trPr>
          <w:trHeight w:val="50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5420F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Qualifications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40E91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Incorrect fit between an individual's qualifications, training or education and a task</w:t>
            </w:r>
          </w:p>
        </w:tc>
      </w:tr>
      <w:tr w:rsidR="00905196" w:rsidRPr="00BF2284" w14:paraId="1315D3DE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744DE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Coordination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9AF45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Lack of task coordination within the </w:t>
            </w:r>
            <w:proofErr w:type="spellStart"/>
            <w:r w:rsidR="00DB767A"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organisation</w:t>
            </w:r>
            <w:proofErr w:type="spellEnd"/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 or team</w:t>
            </w:r>
          </w:p>
        </w:tc>
      </w:tr>
      <w:tr w:rsidR="00905196" w:rsidRPr="00BF2284" w14:paraId="4D5E0A52" w14:textId="77777777" w:rsidTr="00E30B59">
        <w:trPr>
          <w:trHeight w:val="74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DB168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Verification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BC0BE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in the correct and complete assessment of a situation including relevant conditions of the patient and materials to be used before starting the intervention</w:t>
            </w:r>
          </w:p>
        </w:tc>
      </w:tr>
      <w:tr w:rsidR="00905196" w:rsidRPr="00BF2284" w14:paraId="47EB8ACD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EC8B4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Intervention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65DDB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that result from faulty task planning and execution</w:t>
            </w:r>
          </w:p>
        </w:tc>
      </w:tr>
      <w:tr w:rsidR="00905196" w:rsidRPr="00BF2284" w14:paraId="42E9DE38" w14:textId="77777777" w:rsidTr="00E30B59">
        <w:trPr>
          <w:trHeight w:val="50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8B80F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 xml:space="preserve">Monitoring 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9EC45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during monitoring of process or patient status during or post-intervention</w:t>
            </w:r>
          </w:p>
        </w:tc>
      </w:tr>
      <w:tr w:rsidR="00905196" w:rsidRPr="00BF2284" w14:paraId="029EB465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EEB4E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Slips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5C475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in the performance of fine motor skills</w:t>
            </w:r>
          </w:p>
        </w:tc>
      </w:tr>
      <w:tr w:rsidR="00905196" w:rsidRPr="00BF2284" w14:paraId="7DCCA3A1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B2BC9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Tripping</w:t>
            </w:r>
            <w:bookmarkStart w:id="0" w:name="_GoBack"/>
            <w:bookmarkEnd w:id="0"/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B6E21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in whole body movements</w:t>
            </w:r>
          </w:p>
        </w:tc>
      </w:tr>
      <w:tr w:rsidR="00905196" w:rsidRPr="00BF2284" w14:paraId="433742E6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E47CF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b/>
                <w:bCs/>
                <w:sz w:val="22"/>
                <w:szCs w:val="22"/>
              </w:rPr>
              <w:lastRenderedPageBreak/>
              <w:t>4. Patient-related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58E76" w14:textId="77777777" w:rsidR="00905196" w:rsidRPr="00BF2284" w:rsidRDefault="00905196" w:rsidP="00E30B59"/>
        </w:tc>
      </w:tr>
      <w:tr w:rsidR="00905196" w:rsidRPr="00BF2284" w14:paraId="16F562DB" w14:textId="77777777" w:rsidTr="00E30B59">
        <w:trPr>
          <w:trHeight w:val="50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E391D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Patient-related factor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1D2EB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ailures related to patient characteristics which are beyond the control of staff and influence treatment</w:t>
            </w:r>
          </w:p>
        </w:tc>
      </w:tr>
      <w:tr w:rsidR="00905196" w:rsidRPr="00BF2284" w14:paraId="7E242855" w14:textId="77777777" w:rsidTr="00E30B59">
        <w:trPr>
          <w:trHeight w:val="260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E2B19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b/>
                <w:bCs/>
                <w:sz w:val="22"/>
                <w:szCs w:val="22"/>
              </w:rPr>
              <w:t>5. Unclassifiable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83920" w14:textId="77777777" w:rsidR="00905196" w:rsidRPr="00BF2284" w:rsidRDefault="00905196" w:rsidP="00E30B59"/>
        </w:tc>
      </w:tr>
      <w:tr w:rsidR="00905196" w:rsidRPr="00BF2284" w14:paraId="393A4025" w14:textId="77777777" w:rsidTr="00E30B59">
        <w:trPr>
          <w:trHeight w:val="265"/>
        </w:trPr>
        <w:tc>
          <w:tcPr>
            <w:tcW w:w="3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C4F6C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Unclassifiable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FB687" w14:textId="77777777" w:rsidR="00905196" w:rsidRPr="00BF2284" w:rsidRDefault="005F43F6" w:rsidP="00E30B59">
            <w:pPr>
              <w:pStyle w:val="BodyA"/>
              <w:widowControl w:val="0"/>
            </w:pPr>
            <w:r w:rsidRPr="00BF2284">
              <w:rPr>
                <w:rStyle w:val="PageNumber"/>
                <w:rFonts w:ascii="Calibri" w:eastAsia="Calibri" w:hAnsi="Calibri" w:cs="Calibri"/>
                <w:sz w:val="22"/>
                <w:szCs w:val="22"/>
              </w:rPr>
              <w:t>For failures that cannot be classified in any other category</w:t>
            </w:r>
          </w:p>
        </w:tc>
      </w:tr>
    </w:tbl>
    <w:p w14:paraId="5B6490F7" w14:textId="77777777" w:rsidR="00905196" w:rsidRPr="00BF2284" w:rsidRDefault="002E0C0E" w:rsidP="00E30B59">
      <w:pPr>
        <w:pStyle w:val="BodyA"/>
        <w:widowControl w:val="0"/>
        <w:rPr>
          <w:rFonts w:ascii="Calibri" w:eastAsia="Calibri" w:hAnsi="Calibri" w:cs="Calibri"/>
          <w:bCs/>
          <w:sz w:val="22"/>
          <w:szCs w:val="22"/>
        </w:rPr>
      </w:pPr>
      <w:r w:rsidRPr="00BF2284">
        <w:rPr>
          <w:rFonts w:ascii="Calibri" w:eastAsia="Calibri" w:hAnsi="Calibri" w:cs="Calibri"/>
          <w:bCs/>
          <w:sz w:val="22"/>
          <w:szCs w:val="22"/>
        </w:rPr>
        <w:t>TSI: transitional safety incidents</w:t>
      </w:r>
    </w:p>
    <w:sectPr w:rsidR="00905196" w:rsidRPr="00BF2284" w:rsidSect="00011C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8" w:right="1418" w:bottom="1418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FF6AFA" w14:textId="77777777" w:rsidR="00FC0DD3" w:rsidRDefault="00FC0DD3">
      <w:r>
        <w:separator/>
      </w:r>
    </w:p>
  </w:endnote>
  <w:endnote w:type="continuationSeparator" w:id="0">
    <w:p w14:paraId="1575C1F3" w14:textId="77777777" w:rsidR="00FC0DD3" w:rsidRDefault="00FC0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6EF7ED" w14:textId="77777777" w:rsidR="00E30B59" w:rsidRDefault="00E30B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883766" w14:textId="1660EF1F" w:rsidR="009703EB" w:rsidRDefault="00E30B59">
    <w:pPr>
      <w:pStyle w:val="Footer"/>
      <w:tabs>
        <w:tab w:val="clear" w:pos="9406"/>
        <w:tab w:val="right" w:pos="9046"/>
      </w:tabs>
      <w:jc w:val="center"/>
    </w:pPr>
    <w:r>
      <w:rPr>
        <w:noProof/>
        <w:sz w:val="22"/>
        <w:szCs w:val="22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FC23C60" wp14:editId="44EC3B65">
              <wp:simplePos x="0" y="0"/>
              <wp:positionH relativeFrom="page">
                <wp:posOffset>0</wp:posOffset>
              </wp:positionH>
              <wp:positionV relativeFrom="page">
                <wp:posOffset>10236200</wp:posOffset>
              </wp:positionV>
              <wp:extent cx="7556500" cy="140335"/>
              <wp:effectExtent l="0" t="0" r="6350" b="12065"/>
              <wp:wrapNone/>
              <wp:docPr id="2" name="MSIPCMf2c743a9b6dd46f599d5c8ad" descr="{&quot;HashCode&quot;:1561593418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00" cy="1403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  <a:sp3d/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none"/>
                    </wps:style>
                    <wps:txbx>
                      <w:txbxContent>
                        <w:p w14:paraId="13A64100" w14:textId="22D6D846" w:rsidR="00E30B59" w:rsidRPr="00E30B59" w:rsidRDefault="00E30B59" w:rsidP="00E30B59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</w:p>
                      </w:txbxContent>
                    </wps:txbx>
                    <wps:bodyPr rot="0" spcFirstLastPara="1" vertOverflow="overflow" horzOverflow="overflow" vert="horz" wrap="square" lIns="254000" tIns="0" rIns="45718" bIns="0" numCol="1" spcCol="3810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C23C60" id="_x0000_t202" coordsize="21600,21600" o:spt="202" path="m,l,21600r21600,l21600,xe">
              <v:stroke joinstyle="miter"/>
              <v:path gradientshapeok="t" o:connecttype="rect"/>
            </v:shapetype>
            <v:shape id="MSIPCMf2c743a9b6dd46f599d5c8ad" o:spid="_x0000_s1026" type="#_x0000_t202" alt="{&quot;HashCode&quot;:1561593418,&quot;Height&quot;:842.0,&quot;Width&quot;:595.0,&quot;Placement&quot;:&quot;Footer&quot;,&quot;Index&quot;:&quot;Primary&quot;,&quot;Section&quot;:1,&quot;Top&quot;:0.0,&quot;Left&quot;:0.0}" style="position:absolute;left:0;text-align:left;margin-left:0;margin-top:806pt;width:595pt;height:11.0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" o:allowincell="f" filled="f" stroked="f" strokeweight=".5pt">
              <v:fill o:detectmouseclick="t"/>
              <v:textbox style="mso-fit-shape-to-text:t" inset="20pt,0,1.2699mm,0">
                <w:txbxContent>
                  <w:p w14:paraId="13A64100" w14:textId="22D6D846" w:rsidR="00E30B59" w:rsidRPr="00E30B59" w:rsidRDefault="00E30B59" w:rsidP="00E30B59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 w:rsidR="009703EB">
      <w:rPr>
        <w:rStyle w:val="PageNumber"/>
        <w:sz w:val="22"/>
        <w:szCs w:val="22"/>
      </w:rPr>
      <w:fldChar w:fldCharType="begin"/>
    </w:r>
    <w:r w:rsidR="009703EB">
      <w:rPr>
        <w:rStyle w:val="PageNumber"/>
        <w:sz w:val="22"/>
        <w:szCs w:val="22"/>
      </w:rPr>
      <w:instrText xml:space="preserve"> PAGE </w:instrText>
    </w:r>
    <w:r w:rsidR="009703EB">
      <w:rPr>
        <w:rStyle w:val="PageNumber"/>
        <w:sz w:val="22"/>
        <w:szCs w:val="22"/>
      </w:rPr>
      <w:fldChar w:fldCharType="separate"/>
    </w:r>
    <w:r w:rsidR="00300601">
      <w:rPr>
        <w:rStyle w:val="PageNumber"/>
        <w:noProof/>
        <w:sz w:val="22"/>
        <w:szCs w:val="22"/>
      </w:rPr>
      <w:t>2</w:t>
    </w:r>
    <w:r w:rsidR="00300601">
      <w:rPr>
        <w:rStyle w:val="PageNumber"/>
        <w:noProof/>
        <w:sz w:val="22"/>
        <w:szCs w:val="22"/>
      </w:rPr>
      <w:t>2</w:t>
    </w:r>
    <w:r w:rsidR="009703EB">
      <w:rPr>
        <w:rStyle w:val="PageNumber"/>
        <w:sz w:val="22"/>
        <w:szCs w:val="22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2EA6E" w14:textId="77777777" w:rsidR="00E30B59" w:rsidRDefault="00E30B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B1F9E" w14:textId="77777777" w:rsidR="00FC0DD3" w:rsidRDefault="00FC0DD3">
      <w:r>
        <w:separator/>
      </w:r>
    </w:p>
  </w:footnote>
  <w:footnote w:type="continuationSeparator" w:id="0">
    <w:p w14:paraId="36C35DFC" w14:textId="77777777" w:rsidR="00FC0DD3" w:rsidRDefault="00FC0D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E175A5" w14:textId="77777777" w:rsidR="00E30B59" w:rsidRDefault="00E30B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F10A61" w14:textId="77777777" w:rsidR="00E30B59" w:rsidRDefault="00E30B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BBB285" w14:textId="77777777" w:rsidR="00E30B59" w:rsidRDefault="00E30B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D33C9"/>
    <w:multiLevelType w:val="hybridMultilevel"/>
    <w:tmpl w:val="B1407A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661A3"/>
    <w:multiLevelType w:val="hybridMultilevel"/>
    <w:tmpl w:val="FE688F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F6345"/>
    <w:multiLevelType w:val="hybridMultilevel"/>
    <w:tmpl w:val="30385C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42AE0"/>
    <w:multiLevelType w:val="hybridMultilevel"/>
    <w:tmpl w:val="8CB6B9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83289"/>
    <w:multiLevelType w:val="hybridMultilevel"/>
    <w:tmpl w:val="C734C1B0"/>
    <w:lvl w:ilvl="0" w:tplc="3DA2D07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8A0976"/>
    <w:multiLevelType w:val="hybridMultilevel"/>
    <w:tmpl w:val="7D164AF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8F5BC6"/>
    <w:multiLevelType w:val="hybridMultilevel"/>
    <w:tmpl w:val="7E7491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C60226"/>
    <w:multiLevelType w:val="hybridMultilevel"/>
    <w:tmpl w:val="5AD2857C"/>
    <w:lvl w:ilvl="0" w:tplc="3DA2D07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485D35"/>
    <w:multiLevelType w:val="hybridMultilevel"/>
    <w:tmpl w:val="96CA61C2"/>
    <w:lvl w:ilvl="0" w:tplc="B0089048">
      <w:start w:val="3582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E277A"/>
    <w:multiLevelType w:val="multilevel"/>
    <w:tmpl w:val="354E6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0B51F1F"/>
    <w:multiLevelType w:val="hybridMultilevel"/>
    <w:tmpl w:val="C8D66BC8"/>
    <w:lvl w:ilvl="0" w:tplc="F260EF4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E77147"/>
    <w:multiLevelType w:val="hybridMultilevel"/>
    <w:tmpl w:val="D2348E98"/>
    <w:lvl w:ilvl="0" w:tplc="FCEEF3C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4D49FB"/>
    <w:multiLevelType w:val="multilevel"/>
    <w:tmpl w:val="BDDE6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595353"/>
    <w:multiLevelType w:val="hybridMultilevel"/>
    <w:tmpl w:val="E0EA27EA"/>
    <w:lvl w:ilvl="0" w:tplc="3DA2D07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C2025A"/>
    <w:multiLevelType w:val="hybridMultilevel"/>
    <w:tmpl w:val="ECE4A8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1F534F"/>
    <w:multiLevelType w:val="hybridMultilevel"/>
    <w:tmpl w:val="6A580D56"/>
    <w:numStyleLink w:val="ImportedStyle1"/>
  </w:abstractNum>
  <w:abstractNum w:abstractNumId="16" w15:restartNumberingAfterBreak="0">
    <w:nsid w:val="745001AB"/>
    <w:multiLevelType w:val="hybridMultilevel"/>
    <w:tmpl w:val="6A580D56"/>
    <w:styleLink w:val="ImportedStyle1"/>
    <w:lvl w:ilvl="0" w:tplc="0AC0DC1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35ECE2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1284E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22A038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02806F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7A00F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85446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334A2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A0CE25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6"/>
  </w:num>
  <w:num w:numId="2">
    <w:abstractNumId w:val="15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9"/>
  </w:num>
  <w:num w:numId="8">
    <w:abstractNumId w:val="11"/>
  </w:num>
  <w:num w:numId="9">
    <w:abstractNumId w:val="12"/>
  </w:num>
  <w:num w:numId="10">
    <w:abstractNumId w:val="8"/>
  </w:num>
  <w:num w:numId="11">
    <w:abstractNumId w:val="6"/>
  </w:num>
  <w:num w:numId="12">
    <w:abstractNumId w:val="3"/>
  </w:num>
  <w:num w:numId="13">
    <w:abstractNumId w:val="14"/>
  </w:num>
  <w:num w:numId="14">
    <w:abstractNumId w:val="10"/>
  </w:num>
  <w:num w:numId="15">
    <w:abstractNumId w:val="7"/>
  </w:num>
  <w:num w:numId="16">
    <w:abstractNumId w:val="4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196"/>
    <w:rsid w:val="00000091"/>
    <w:rsid w:val="00003A2C"/>
    <w:rsid w:val="000043D3"/>
    <w:rsid w:val="00007AC0"/>
    <w:rsid w:val="00010187"/>
    <w:rsid w:val="000106EE"/>
    <w:rsid w:val="00011CE8"/>
    <w:rsid w:val="000132CA"/>
    <w:rsid w:val="00025F1A"/>
    <w:rsid w:val="000410A2"/>
    <w:rsid w:val="00047B2E"/>
    <w:rsid w:val="00053D7A"/>
    <w:rsid w:val="00054F3F"/>
    <w:rsid w:val="00057C02"/>
    <w:rsid w:val="00065668"/>
    <w:rsid w:val="000725D6"/>
    <w:rsid w:val="000752F3"/>
    <w:rsid w:val="00080303"/>
    <w:rsid w:val="00084ABB"/>
    <w:rsid w:val="00085E28"/>
    <w:rsid w:val="00090073"/>
    <w:rsid w:val="00090838"/>
    <w:rsid w:val="000A0E0D"/>
    <w:rsid w:val="000A3F93"/>
    <w:rsid w:val="000A70B8"/>
    <w:rsid w:val="000B2645"/>
    <w:rsid w:val="000B380A"/>
    <w:rsid w:val="000B447E"/>
    <w:rsid w:val="000D1200"/>
    <w:rsid w:val="000D2076"/>
    <w:rsid w:val="00106AAF"/>
    <w:rsid w:val="00113C4F"/>
    <w:rsid w:val="001207CB"/>
    <w:rsid w:val="0012127E"/>
    <w:rsid w:val="00140618"/>
    <w:rsid w:val="00143467"/>
    <w:rsid w:val="00145A92"/>
    <w:rsid w:val="00146E60"/>
    <w:rsid w:val="00151516"/>
    <w:rsid w:val="00153E7F"/>
    <w:rsid w:val="0015783F"/>
    <w:rsid w:val="001636AD"/>
    <w:rsid w:val="00171CD8"/>
    <w:rsid w:val="00172811"/>
    <w:rsid w:val="0017752B"/>
    <w:rsid w:val="00185073"/>
    <w:rsid w:val="001B097F"/>
    <w:rsid w:val="001B46C5"/>
    <w:rsid w:val="001D62C6"/>
    <w:rsid w:val="001E3078"/>
    <w:rsid w:val="001E49B9"/>
    <w:rsid w:val="001E572E"/>
    <w:rsid w:val="002042DD"/>
    <w:rsid w:val="00204518"/>
    <w:rsid w:val="00211598"/>
    <w:rsid w:val="002116D6"/>
    <w:rsid w:val="00216088"/>
    <w:rsid w:val="002178A2"/>
    <w:rsid w:val="0022066F"/>
    <w:rsid w:val="00221612"/>
    <w:rsid w:val="0022570A"/>
    <w:rsid w:val="00226B27"/>
    <w:rsid w:val="002331AD"/>
    <w:rsid w:val="00233A7C"/>
    <w:rsid w:val="00234CF2"/>
    <w:rsid w:val="002350FE"/>
    <w:rsid w:val="00241F3B"/>
    <w:rsid w:val="00242527"/>
    <w:rsid w:val="00242C27"/>
    <w:rsid w:val="00243590"/>
    <w:rsid w:val="002568B0"/>
    <w:rsid w:val="00260AF6"/>
    <w:rsid w:val="00271C83"/>
    <w:rsid w:val="00272668"/>
    <w:rsid w:val="002741EE"/>
    <w:rsid w:val="00274908"/>
    <w:rsid w:val="00275382"/>
    <w:rsid w:val="00283E39"/>
    <w:rsid w:val="00284D8A"/>
    <w:rsid w:val="002978DA"/>
    <w:rsid w:val="002A70E5"/>
    <w:rsid w:val="002B4393"/>
    <w:rsid w:val="002B5FE0"/>
    <w:rsid w:val="002B7303"/>
    <w:rsid w:val="002D15E2"/>
    <w:rsid w:val="002D2E1B"/>
    <w:rsid w:val="002D4115"/>
    <w:rsid w:val="002E0235"/>
    <w:rsid w:val="002E0331"/>
    <w:rsid w:val="002E0C0E"/>
    <w:rsid w:val="002E4593"/>
    <w:rsid w:val="002E4A1D"/>
    <w:rsid w:val="002E5B0C"/>
    <w:rsid w:val="002F29DB"/>
    <w:rsid w:val="00300601"/>
    <w:rsid w:val="00320FE3"/>
    <w:rsid w:val="00324E75"/>
    <w:rsid w:val="003313E1"/>
    <w:rsid w:val="0033265D"/>
    <w:rsid w:val="00340D7A"/>
    <w:rsid w:val="00343C66"/>
    <w:rsid w:val="0034415E"/>
    <w:rsid w:val="00365B6C"/>
    <w:rsid w:val="0037445F"/>
    <w:rsid w:val="003757B0"/>
    <w:rsid w:val="00381000"/>
    <w:rsid w:val="0039057C"/>
    <w:rsid w:val="0039305B"/>
    <w:rsid w:val="00397D77"/>
    <w:rsid w:val="003C569C"/>
    <w:rsid w:val="003D3F3F"/>
    <w:rsid w:val="003E1787"/>
    <w:rsid w:val="003F5B8F"/>
    <w:rsid w:val="003F5C82"/>
    <w:rsid w:val="00400541"/>
    <w:rsid w:val="00413110"/>
    <w:rsid w:val="00414940"/>
    <w:rsid w:val="00420D35"/>
    <w:rsid w:val="00435A5D"/>
    <w:rsid w:val="00436FA5"/>
    <w:rsid w:val="0044146C"/>
    <w:rsid w:val="004425BA"/>
    <w:rsid w:val="00446ECC"/>
    <w:rsid w:val="004526F7"/>
    <w:rsid w:val="00457E7D"/>
    <w:rsid w:val="0046145C"/>
    <w:rsid w:val="00462DEC"/>
    <w:rsid w:val="00466D65"/>
    <w:rsid w:val="00466FED"/>
    <w:rsid w:val="00471557"/>
    <w:rsid w:val="004739C3"/>
    <w:rsid w:val="00475C20"/>
    <w:rsid w:val="004810AB"/>
    <w:rsid w:val="00483BE5"/>
    <w:rsid w:val="004866A3"/>
    <w:rsid w:val="004A4350"/>
    <w:rsid w:val="004A6A39"/>
    <w:rsid w:val="004B09BA"/>
    <w:rsid w:val="004B506F"/>
    <w:rsid w:val="004B5B66"/>
    <w:rsid w:val="004C25F8"/>
    <w:rsid w:val="004C30C9"/>
    <w:rsid w:val="004C4E7E"/>
    <w:rsid w:val="004C7754"/>
    <w:rsid w:val="004D13BC"/>
    <w:rsid w:val="004D74A8"/>
    <w:rsid w:val="004E69D0"/>
    <w:rsid w:val="004E7EE2"/>
    <w:rsid w:val="004F22F1"/>
    <w:rsid w:val="00516098"/>
    <w:rsid w:val="00547307"/>
    <w:rsid w:val="00547FCE"/>
    <w:rsid w:val="00560130"/>
    <w:rsid w:val="00570B14"/>
    <w:rsid w:val="0057339E"/>
    <w:rsid w:val="005838CD"/>
    <w:rsid w:val="00593E85"/>
    <w:rsid w:val="005B02C8"/>
    <w:rsid w:val="005B2495"/>
    <w:rsid w:val="005C7F72"/>
    <w:rsid w:val="005D6CF1"/>
    <w:rsid w:val="005D7E78"/>
    <w:rsid w:val="005E35CC"/>
    <w:rsid w:val="005F280A"/>
    <w:rsid w:val="005F2AB4"/>
    <w:rsid w:val="005F3DD4"/>
    <w:rsid w:val="005F43F6"/>
    <w:rsid w:val="005F4C47"/>
    <w:rsid w:val="006109A6"/>
    <w:rsid w:val="00612914"/>
    <w:rsid w:val="00617216"/>
    <w:rsid w:val="00622C44"/>
    <w:rsid w:val="00625B72"/>
    <w:rsid w:val="00626BC0"/>
    <w:rsid w:val="00631A8B"/>
    <w:rsid w:val="00640A32"/>
    <w:rsid w:val="006425F2"/>
    <w:rsid w:val="00644E25"/>
    <w:rsid w:val="00651129"/>
    <w:rsid w:val="0065294D"/>
    <w:rsid w:val="006576F5"/>
    <w:rsid w:val="00657B56"/>
    <w:rsid w:val="00663BEA"/>
    <w:rsid w:val="00663F00"/>
    <w:rsid w:val="00667DC0"/>
    <w:rsid w:val="00680E29"/>
    <w:rsid w:val="006838D6"/>
    <w:rsid w:val="00684713"/>
    <w:rsid w:val="0068557A"/>
    <w:rsid w:val="00691F0C"/>
    <w:rsid w:val="0069254F"/>
    <w:rsid w:val="00692B1D"/>
    <w:rsid w:val="006A2C64"/>
    <w:rsid w:val="006A7EA6"/>
    <w:rsid w:val="006B04A7"/>
    <w:rsid w:val="006B49FC"/>
    <w:rsid w:val="006C21B1"/>
    <w:rsid w:val="006C7B07"/>
    <w:rsid w:val="006D27CA"/>
    <w:rsid w:val="006E6B14"/>
    <w:rsid w:val="006F0FF2"/>
    <w:rsid w:val="00700352"/>
    <w:rsid w:val="00702C92"/>
    <w:rsid w:val="00707163"/>
    <w:rsid w:val="00714205"/>
    <w:rsid w:val="00714FBA"/>
    <w:rsid w:val="007167AB"/>
    <w:rsid w:val="007201A0"/>
    <w:rsid w:val="00723304"/>
    <w:rsid w:val="00726B93"/>
    <w:rsid w:val="007275CD"/>
    <w:rsid w:val="0073194A"/>
    <w:rsid w:val="0073385C"/>
    <w:rsid w:val="00740976"/>
    <w:rsid w:val="00743036"/>
    <w:rsid w:val="007469FE"/>
    <w:rsid w:val="00747DE3"/>
    <w:rsid w:val="00751557"/>
    <w:rsid w:val="00753AC6"/>
    <w:rsid w:val="00754669"/>
    <w:rsid w:val="00764F02"/>
    <w:rsid w:val="00766835"/>
    <w:rsid w:val="0077072F"/>
    <w:rsid w:val="00774549"/>
    <w:rsid w:val="00780A0C"/>
    <w:rsid w:val="0078149B"/>
    <w:rsid w:val="007856D6"/>
    <w:rsid w:val="007915C8"/>
    <w:rsid w:val="007A7240"/>
    <w:rsid w:val="007B11BC"/>
    <w:rsid w:val="007D0672"/>
    <w:rsid w:val="007E05AB"/>
    <w:rsid w:val="007E1148"/>
    <w:rsid w:val="007E1568"/>
    <w:rsid w:val="007E17C8"/>
    <w:rsid w:val="007F03B7"/>
    <w:rsid w:val="007F0510"/>
    <w:rsid w:val="007F0B30"/>
    <w:rsid w:val="007F132A"/>
    <w:rsid w:val="007F65DD"/>
    <w:rsid w:val="00800C6F"/>
    <w:rsid w:val="00803DD0"/>
    <w:rsid w:val="00803FC2"/>
    <w:rsid w:val="008121F5"/>
    <w:rsid w:val="00812768"/>
    <w:rsid w:val="0081545C"/>
    <w:rsid w:val="00820BDC"/>
    <w:rsid w:val="008262F6"/>
    <w:rsid w:val="0084139C"/>
    <w:rsid w:val="00887D3A"/>
    <w:rsid w:val="0089014B"/>
    <w:rsid w:val="008901C1"/>
    <w:rsid w:val="0089570E"/>
    <w:rsid w:val="008A582A"/>
    <w:rsid w:val="008A604D"/>
    <w:rsid w:val="008B1C17"/>
    <w:rsid w:val="008C08B7"/>
    <w:rsid w:val="008C5018"/>
    <w:rsid w:val="008E0784"/>
    <w:rsid w:val="008F49F0"/>
    <w:rsid w:val="00905196"/>
    <w:rsid w:val="00910971"/>
    <w:rsid w:val="0091520B"/>
    <w:rsid w:val="00926D90"/>
    <w:rsid w:val="00934FCC"/>
    <w:rsid w:val="00953105"/>
    <w:rsid w:val="00955596"/>
    <w:rsid w:val="00956E9C"/>
    <w:rsid w:val="009572CC"/>
    <w:rsid w:val="00962F8C"/>
    <w:rsid w:val="009703EB"/>
    <w:rsid w:val="00987169"/>
    <w:rsid w:val="00987390"/>
    <w:rsid w:val="0099525B"/>
    <w:rsid w:val="0099539B"/>
    <w:rsid w:val="009A4EF0"/>
    <w:rsid w:val="009B6D3C"/>
    <w:rsid w:val="009B7B34"/>
    <w:rsid w:val="009D0761"/>
    <w:rsid w:val="009D10A6"/>
    <w:rsid w:val="009D6BC0"/>
    <w:rsid w:val="009F0EA8"/>
    <w:rsid w:val="009F3E7C"/>
    <w:rsid w:val="00A0327D"/>
    <w:rsid w:val="00A125A0"/>
    <w:rsid w:val="00A204DD"/>
    <w:rsid w:val="00A23AA2"/>
    <w:rsid w:val="00A27F03"/>
    <w:rsid w:val="00A313D7"/>
    <w:rsid w:val="00A36A8D"/>
    <w:rsid w:val="00A36CB3"/>
    <w:rsid w:val="00A413F5"/>
    <w:rsid w:val="00A43EB1"/>
    <w:rsid w:val="00A46363"/>
    <w:rsid w:val="00A50184"/>
    <w:rsid w:val="00A56993"/>
    <w:rsid w:val="00A66FB0"/>
    <w:rsid w:val="00A70E6C"/>
    <w:rsid w:val="00A72477"/>
    <w:rsid w:val="00A728DA"/>
    <w:rsid w:val="00A772BE"/>
    <w:rsid w:val="00A82667"/>
    <w:rsid w:val="00A9171F"/>
    <w:rsid w:val="00A938D9"/>
    <w:rsid w:val="00AA1302"/>
    <w:rsid w:val="00AA3AE5"/>
    <w:rsid w:val="00AB72A4"/>
    <w:rsid w:val="00AD4A3F"/>
    <w:rsid w:val="00AD504F"/>
    <w:rsid w:val="00AE0E96"/>
    <w:rsid w:val="00AE5551"/>
    <w:rsid w:val="00AF1E94"/>
    <w:rsid w:val="00B10537"/>
    <w:rsid w:val="00B117FA"/>
    <w:rsid w:val="00B169CC"/>
    <w:rsid w:val="00B200C0"/>
    <w:rsid w:val="00B25F83"/>
    <w:rsid w:val="00B41D31"/>
    <w:rsid w:val="00B430C4"/>
    <w:rsid w:val="00B4714C"/>
    <w:rsid w:val="00B53117"/>
    <w:rsid w:val="00B56E1F"/>
    <w:rsid w:val="00B60A5C"/>
    <w:rsid w:val="00B6490C"/>
    <w:rsid w:val="00B7628E"/>
    <w:rsid w:val="00B8609E"/>
    <w:rsid w:val="00B8697B"/>
    <w:rsid w:val="00BA58E8"/>
    <w:rsid w:val="00BB0A81"/>
    <w:rsid w:val="00BC282C"/>
    <w:rsid w:val="00BC3761"/>
    <w:rsid w:val="00BE108C"/>
    <w:rsid w:val="00BE742A"/>
    <w:rsid w:val="00BF2284"/>
    <w:rsid w:val="00BF704B"/>
    <w:rsid w:val="00C03679"/>
    <w:rsid w:val="00C07720"/>
    <w:rsid w:val="00C0798B"/>
    <w:rsid w:val="00C1177A"/>
    <w:rsid w:val="00C21ABC"/>
    <w:rsid w:val="00C26F25"/>
    <w:rsid w:val="00C27370"/>
    <w:rsid w:val="00C325CF"/>
    <w:rsid w:val="00C44305"/>
    <w:rsid w:val="00C44533"/>
    <w:rsid w:val="00C504CD"/>
    <w:rsid w:val="00C52C3E"/>
    <w:rsid w:val="00C56655"/>
    <w:rsid w:val="00C661EB"/>
    <w:rsid w:val="00C66BDD"/>
    <w:rsid w:val="00C710C5"/>
    <w:rsid w:val="00C8426B"/>
    <w:rsid w:val="00C876E7"/>
    <w:rsid w:val="00C933A7"/>
    <w:rsid w:val="00C94469"/>
    <w:rsid w:val="00CA1409"/>
    <w:rsid w:val="00CA7700"/>
    <w:rsid w:val="00CB10FB"/>
    <w:rsid w:val="00CB234C"/>
    <w:rsid w:val="00CB2579"/>
    <w:rsid w:val="00CC5684"/>
    <w:rsid w:val="00CC5A4B"/>
    <w:rsid w:val="00CC6478"/>
    <w:rsid w:val="00CC686F"/>
    <w:rsid w:val="00CD1FE1"/>
    <w:rsid w:val="00CE3BC8"/>
    <w:rsid w:val="00CE62E1"/>
    <w:rsid w:val="00CF1C43"/>
    <w:rsid w:val="00CF3501"/>
    <w:rsid w:val="00CF46BD"/>
    <w:rsid w:val="00CF4DFE"/>
    <w:rsid w:val="00D0634A"/>
    <w:rsid w:val="00D1003D"/>
    <w:rsid w:val="00D12087"/>
    <w:rsid w:val="00D12778"/>
    <w:rsid w:val="00D21EE9"/>
    <w:rsid w:val="00D27CF8"/>
    <w:rsid w:val="00D35282"/>
    <w:rsid w:val="00D42088"/>
    <w:rsid w:val="00D50EEC"/>
    <w:rsid w:val="00D52709"/>
    <w:rsid w:val="00D606DA"/>
    <w:rsid w:val="00D60E4A"/>
    <w:rsid w:val="00D62FCB"/>
    <w:rsid w:val="00D6645C"/>
    <w:rsid w:val="00D66733"/>
    <w:rsid w:val="00D71D96"/>
    <w:rsid w:val="00D764DE"/>
    <w:rsid w:val="00D83E93"/>
    <w:rsid w:val="00D90786"/>
    <w:rsid w:val="00D9616E"/>
    <w:rsid w:val="00DA1A5E"/>
    <w:rsid w:val="00DA31B6"/>
    <w:rsid w:val="00DA79F7"/>
    <w:rsid w:val="00DB38D7"/>
    <w:rsid w:val="00DB3F7A"/>
    <w:rsid w:val="00DB3FCA"/>
    <w:rsid w:val="00DB6232"/>
    <w:rsid w:val="00DB767A"/>
    <w:rsid w:val="00DC070F"/>
    <w:rsid w:val="00DC7B11"/>
    <w:rsid w:val="00DD2AE0"/>
    <w:rsid w:val="00DE156B"/>
    <w:rsid w:val="00DE2DB7"/>
    <w:rsid w:val="00DF46DC"/>
    <w:rsid w:val="00E0335F"/>
    <w:rsid w:val="00E10778"/>
    <w:rsid w:val="00E23957"/>
    <w:rsid w:val="00E2608B"/>
    <w:rsid w:val="00E30B59"/>
    <w:rsid w:val="00E5489D"/>
    <w:rsid w:val="00E56C89"/>
    <w:rsid w:val="00E61591"/>
    <w:rsid w:val="00E701CA"/>
    <w:rsid w:val="00E72C61"/>
    <w:rsid w:val="00E73722"/>
    <w:rsid w:val="00E92998"/>
    <w:rsid w:val="00E9541C"/>
    <w:rsid w:val="00EA0CA8"/>
    <w:rsid w:val="00EB13FC"/>
    <w:rsid w:val="00EB4074"/>
    <w:rsid w:val="00EB40FC"/>
    <w:rsid w:val="00EC0CFB"/>
    <w:rsid w:val="00EC1D6E"/>
    <w:rsid w:val="00EC2E86"/>
    <w:rsid w:val="00ED511F"/>
    <w:rsid w:val="00EE29C3"/>
    <w:rsid w:val="00EF3240"/>
    <w:rsid w:val="00EF53BF"/>
    <w:rsid w:val="00F05A45"/>
    <w:rsid w:val="00F05C0A"/>
    <w:rsid w:val="00F13166"/>
    <w:rsid w:val="00F2159B"/>
    <w:rsid w:val="00F25D6B"/>
    <w:rsid w:val="00F25F99"/>
    <w:rsid w:val="00F3041E"/>
    <w:rsid w:val="00F36DEF"/>
    <w:rsid w:val="00F453EC"/>
    <w:rsid w:val="00F473D9"/>
    <w:rsid w:val="00F604F7"/>
    <w:rsid w:val="00F60576"/>
    <w:rsid w:val="00F62C50"/>
    <w:rsid w:val="00F64A14"/>
    <w:rsid w:val="00F70A48"/>
    <w:rsid w:val="00F75282"/>
    <w:rsid w:val="00F9408B"/>
    <w:rsid w:val="00F9445E"/>
    <w:rsid w:val="00F948F1"/>
    <w:rsid w:val="00F94E2D"/>
    <w:rsid w:val="00FA1ED4"/>
    <w:rsid w:val="00FB170B"/>
    <w:rsid w:val="00FB33AA"/>
    <w:rsid w:val="00FC0B91"/>
    <w:rsid w:val="00FC0DD3"/>
    <w:rsid w:val="00FD43AF"/>
    <w:rsid w:val="00FE0A1E"/>
    <w:rsid w:val="00FE1046"/>
    <w:rsid w:val="00FE2A20"/>
    <w:rsid w:val="00FE53AB"/>
    <w:rsid w:val="00FF2AE0"/>
    <w:rsid w:val="00FF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4F1995"/>
  <w15:docId w15:val="{B39B82F1-0DAD-4A3D-9712-AD10C0DA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rFonts w:eastAsia="Times New Roman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703"/>
        <w:tab w:val="right" w:pos="9406"/>
      </w:tabs>
    </w:pPr>
    <w:rPr>
      <w:rFonts w:ascii="Cambria" w:eastAsia="Cambria" w:hAnsi="Cambria" w:cs="Cambria"/>
      <w:color w:val="000000"/>
      <w:sz w:val="24"/>
      <w:szCs w:val="24"/>
      <w:u w:color="000000"/>
      <w:lang w:val="nl-NL"/>
    </w:rPr>
  </w:style>
  <w:style w:type="character" w:styleId="PageNumber">
    <w:name w:val="page number"/>
  </w:style>
  <w:style w:type="paragraph" w:customStyle="1" w:styleId="BodyA">
    <w:name w:val="Body A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ListParagraph">
    <w:name w:val="List Paragraph"/>
    <w:pPr>
      <w:ind w:left="720"/>
    </w:pPr>
    <w:rPr>
      <w:rFonts w:ascii="Cambria" w:eastAsia="Cambria" w:hAnsi="Cambria" w:cs="Cambria"/>
      <w:color w:val="000000"/>
      <w:sz w:val="24"/>
      <w:szCs w:val="24"/>
      <w:u w:color="000000"/>
      <w:lang w:val="nl-NL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NoneA">
    <w:name w:val="None A"/>
    <w:basedOn w:val="PageNumber"/>
    <w:rPr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  <w:lang w:val="en-US"/>
    </w:rPr>
  </w:style>
  <w:style w:type="paragraph" w:styleId="CommentText">
    <w:name w:val="annotation text"/>
    <w:link w:val="CommentTextChar"/>
    <w:rPr>
      <w:rFonts w:ascii="Cambria" w:eastAsia="Cambria" w:hAnsi="Cambria" w:cs="Cambria"/>
      <w:color w:val="000000"/>
      <w:sz w:val="24"/>
      <w:szCs w:val="24"/>
      <w:u w:color="000000"/>
      <w:lang w:val="nl-NL"/>
    </w:rPr>
  </w:style>
  <w:style w:type="paragraph" w:styleId="NoSpacing">
    <w:name w:val="No Spacing"/>
    <w:rPr>
      <w:rFonts w:ascii="Segoe UI" w:eastAsia="Segoe UI" w:hAnsi="Segoe UI" w:cs="Segoe UI"/>
      <w:color w:val="000000"/>
      <w:sz w:val="22"/>
      <w:szCs w:val="22"/>
      <w:u w:color="000000"/>
      <w:lang w:val="nl-NL"/>
    </w:rPr>
  </w:style>
  <w:style w:type="paragraph" w:styleId="NormalWeb">
    <w:name w:val="Normal (Web)"/>
    <w:pPr>
      <w:spacing w:before="100" w:after="100"/>
    </w:pPr>
    <w:rPr>
      <w:rFonts w:ascii="Times" w:hAnsi="Times" w:cs="Arial Unicode MS"/>
      <w:color w:val="000000"/>
      <w:u w:color="000000"/>
      <w:lang w:val="nl-NL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color w:val="0000FF"/>
      <w:u w:val="single" w:color="0000FF"/>
    </w:rPr>
  </w:style>
  <w:style w:type="paragraph" w:styleId="Caption">
    <w:name w:val="caption"/>
    <w:next w:val="BodyA"/>
    <w:uiPriority w:val="35"/>
    <w:qFormat/>
    <w:pPr>
      <w:spacing w:after="200"/>
    </w:pPr>
    <w:rPr>
      <w:rFonts w:ascii="Cambria" w:eastAsia="Cambria" w:hAnsi="Cambria" w:cs="Cambria"/>
      <w:b/>
      <w:bCs/>
      <w:color w:val="4F81BD"/>
      <w:sz w:val="18"/>
      <w:szCs w:val="18"/>
      <w:u w:color="4F81BD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6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6DC"/>
    <w:rPr>
      <w:rFonts w:ascii="Tahoma" w:eastAsia="Times New Roman" w:hAnsi="Tahoma" w:cs="Tahoma"/>
      <w:color w:val="000000"/>
      <w:sz w:val="16"/>
      <w:szCs w:val="16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9C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739C3"/>
    <w:rPr>
      <w:rFonts w:ascii="Cambria" w:eastAsia="Cambria" w:hAnsi="Cambria" w:cs="Cambria"/>
      <w:color w:val="000000"/>
      <w:sz w:val="24"/>
      <w:szCs w:val="24"/>
      <w:u w:color="000000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9C3"/>
    <w:rPr>
      <w:rFonts w:ascii="Cambria" w:eastAsia="Times New Roman" w:hAnsi="Cambria" w:cs="Cambria"/>
      <w:b/>
      <w:bCs/>
      <w:color w:val="000000"/>
      <w:sz w:val="24"/>
      <w:szCs w:val="24"/>
      <w:u w:color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178A2"/>
    <w:rPr>
      <w:color w:val="FF00FF" w:themeColor="followedHyperlink"/>
      <w:u w:val="single"/>
    </w:rPr>
  </w:style>
  <w:style w:type="paragraph" w:customStyle="1" w:styleId="bodya0">
    <w:name w:val="bodya"/>
    <w:basedOn w:val="Normal"/>
    <w:rsid w:val="00C933A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HAnsi"/>
      <w:color w:val="auto"/>
      <w:bdr w:val="none" w:sz="0" w:space="0" w:color="auto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572C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72CC"/>
    <w:rPr>
      <w:rFonts w:eastAsia="Times New Roman"/>
      <w:color w:val="000000"/>
      <w:sz w:val="24"/>
      <w:szCs w:val="24"/>
      <w:u w:color="000000"/>
      <w:lang w:val="en-US"/>
    </w:rPr>
  </w:style>
  <w:style w:type="table" w:styleId="TableGrid">
    <w:name w:val="Table Grid"/>
    <w:basedOn w:val="TableNormal"/>
    <w:uiPriority w:val="59"/>
    <w:rsid w:val="005D7E7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8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1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4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8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15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7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9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12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302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0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039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818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15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14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9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8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76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5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87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397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1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153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138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7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391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085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9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71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438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174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9540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4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-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-thema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-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60690E-ADB7-4886-B79D-DEF74C726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Poldervaart</dc:creator>
  <cp:lastModifiedBy>Evans, Louise</cp:lastModifiedBy>
  <cp:revision>4</cp:revision>
  <cp:lastPrinted>2017-12-29T13:02:00Z</cp:lastPrinted>
  <dcterms:created xsi:type="dcterms:W3CDTF">2019-03-27T10:04:00Z</dcterms:created>
  <dcterms:modified xsi:type="dcterms:W3CDTF">2019-03-2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Louise.Evans@informa.com</vt:lpwstr>
  </property>
  <property fmtid="{D5CDD505-2E9C-101B-9397-08002B2CF9AE}" pid="5" name="MSIP_Label_181c070e-054b-4d1c-ba4c-fc70b099192e_SetDate">
    <vt:lpwstr>2019-03-27T10:01:49.9478289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Louise.Evans@informa.com</vt:lpwstr>
  </property>
  <property fmtid="{D5CDD505-2E9C-101B-9397-08002B2CF9AE}" pid="12" name="MSIP_Label_2bbab825-a111-45e4-86a1-18cee0005896_SetDate">
    <vt:lpwstr>2019-03-27T10:01:49.9478289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